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B3635" w14:textId="77777777" w:rsidR="008C439A" w:rsidRPr="00277341" w:rsidRDefault="008C439A" w:rsidP="008C439A">
      <w:pPr>
        <w:rPr>
          <w:rFonts w:ascii="Arial" w:eastAsia="Times New Roman" w:hAnsi="Arial" w:cs="Arial"/>
          <w:sz w:val="22"/>
          <w:szCs w:val="22"/>
        </w:rPr>
      </w:pPr>
      <w:r w:rsidRPr="00FC4B1A">
        <w:rPr>
          <w:rFonts w:ascii="Arial" w:eastAsia="Times New Roman" w:hAnsi="Arial" w:cs="Arial"/>
          <w:bCs/>
          <w:sz w:val="22"/>
          <w:szCs w:val="22"/>
        </w:rPr>
        <w:t>Table A4: Interactions between key demographic traits and Party ID on dependent variables</w:t>
      </w:r>
    </w:p>
    <w:tbl>
      <w:tblPr>
        <w:tblW w:w="124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7"/>
        <w:gridCol w:w="3193"/>
        <w:gridCol w:w="2177"/>
        <w:gridCol w:w="641"/>
        <w:gridCol w:w="2177"/>
        <w:gridCol w:w="641"/>
        <w:gridCol w:w="2117"/>
        <w:gridCol w:w="641"/>
      </w:tblGrid>
      <w:tr w:rsidR="008C439A" w:rsidRPr="00174B45" w14:paraId="42062A38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B9A3F" w14:textId="77777777" w:rsidR="008C439A" w:rsidRPr="00174B45" w:rsidRDefault="008C439A" w:rsidP="00F129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93AA1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B00D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ata Sharing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CF7F9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ctive</w:t>
            </w: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2758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1F58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tent to Vaccinate</w:t>
            </w:r>
          </w:p>
        </w:tc>
      </w:tr>
      <w:tr w:rsidR="008C439A" w:rsidRPr="00174B45" w14:paraId="1334EC1D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E73E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0F1F4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F0EB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41EBA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BB1C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F912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F928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53952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C439A" w:rsidRPr="00174B45" w14:paraId="09F8C502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2C89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EBBA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E1D81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EBD06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65CE0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60B71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1B084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D6FDB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439A" w:rsidRPr="00174B45" w14:paraId="3E8D28A9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A83CB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ED7B4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0499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348, (-0.145, 0.0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B287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C30A0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704, (-0.161, 0.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24A5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A8169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2693, (-0.110, 0.649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36D8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64</w:t>
            </w:r>
          </w:p>
        </w:tc>
      </w:tr>
      <w:tr w:rsidR="008C439A" w:rsidRPr="00174B45" w14:paraId="0034067E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DAEB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47BB8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B287F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950, (-0.634, 0.4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D642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7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7379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3845, (-0.829, 0.0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C10B0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2DA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6573, (-2.784, 1.469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9CB2A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543</w:t>
            </w:r>
          </w:p>
        </w:tc>
      </w:tr>
      <w:tr w:rsidR="008C439A" w:rsidRPr="00174B45" w14:paraId="566A245E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9C98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5B510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 *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FE75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1312, (-0.314, 0.0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A440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18BF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498, (-0.200, 0.1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D26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E8D2F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126, (-0.498, 0.723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B474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717</w:t>
            </w:r>
          </w:p>
        </w:tc>
      </w:tr>
      <w:tr w:rsidR="008C439A" w:rsidRPr="00174B45" w14:paraId="60A40615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FF1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4FAFE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D94A0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1813, (2.855, 3.5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B9A5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DAC4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6246, (4.356, 4.8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757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4F1A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9118, (1.586, 4.238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7FF1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8C439A" w:rsidRPr="00174B45" w14:paraId="098922AC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A430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B0105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2F89A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81957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0FFF1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77228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32573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07A1B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439A" w:rsidRPr="00174B45" w14:paraId="28782BC6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3D12F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CFAD3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492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610, (0.050, 0.2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5D7C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39DC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98, (-0.083, 0.1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87C6A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9ACE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3436, (0.160, 0.527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BBF5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8C439A" w:rsidRPr="00174B45" w14:paraId="3B6A1118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40321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C54E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623A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6673, (-1.134, -0.2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23069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7D9DA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8515, (-1.243, -0.4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D526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EAA21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4591, (-1.242, 0.324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1B21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249</w:t>
            </w:r>
          </w:p>
        </w:tc>
      </w:tr>
      <w:tr w:rsidR="008C439A" w:rsidRPr="00174B45" w14:paraId="3FEDD9A2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E9F6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642E2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Education * 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0935F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833, (-0.089, 0.2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270F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56CB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293, (-0.015, 0.2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82A9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64CE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865, (-0.206, 0.379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10B5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561</w:t>
            </w:r>
          </w:p>
        </w:tc>
      </w:tr>
      <w:tr w:rsidR="008C439A" w:rsidRPr="00174B45" w14:paraId="4FC024DC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2F672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52EAF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CBD0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6818, (2.378, 2.9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D6E8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5B32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4067, (4.152, 4.6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6493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3A2B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9708, (2.474, 3.467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70BE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8C439A" w:rsidRPr="00174B45" w14:paraId="2A017DC8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2EF81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AEAB4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AAFC4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5CAC5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0B5DD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D85F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27C5E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A0368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439A" w:rsidRPr="00174B45" w14:paraId="3895F808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322B2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del 3</w:t>
            </w: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6D39E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acism &amp; Xenopho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11CC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688, (0.021, 0.3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9E9F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1833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928, (-0.224, 0.0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4CB8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1948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8376, (3.629, 4.046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BAA6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908</w:t>
            </w:r>
          </w:p>
        </w:tc>
      </w:tr>
      <w:tr w:rsidR="008C439A" w:rsidRPr="00174B45" w14:paraId="1C94684F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91C0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1410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C6EA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4429, (-0.709, -0.17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E938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F649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3202, (-0.556, -0.0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38D1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86BB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122, (-0.218, 0.194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94CCF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636</w:t>
            </w:r>
          </w:p>
        </w:tc>
      </w:tr>
      <w:tr w:rsidR="008C439A" w:rsidRPr="00174B45" w14:paraId="11F4A9B6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260A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22110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*Racism &amp; Xenopho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B201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4425, (-0.703, -0.1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B759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BDEA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2783, (-0.509, -0.0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9859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77C7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892, (-0.459, 0.281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E2C41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47</w:t>
            </w:r>
          </w:p>
        </w:tc>
      </w:tr>
      <w:tr w:rsidR="008C439A" w:rsidRPr="00174B45" w14:paraId="7B3CF948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F546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5D07B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BC93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0848, (2.935, 3.2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3F8B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A1A6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3351, (4.203, 4.4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3CD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5ED2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2679, (-0.631, 0.095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C802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8C439A" w:rsidRPr="00174B45" w14:paraId="0777B8D9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44A4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32B4A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07C18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55FC4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79AC6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97D17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0A90F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265C9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C439A" w:rsidRPr="00174B45" w14:paraId="29EF89FB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B14CE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9F09D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07F5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4139, (-0.640, -0.1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2114F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EE25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482, (-0.238, 0.1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DC088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FD93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1142, (-0.493, 0.265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D6C4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553</w:t>
            </w:r>
          </w:p>
        </w:tc>
      </w:tr>
      <w:tr w:rsidR="008C439A" w:rsidRPr="00174B45" w14:paraId="2DCA2A6B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D1FC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8D49B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12ACE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5401, (-0.785, -0.2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FB4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B8F7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5041, (-0.710, -0.2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C66D5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1CA9B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536, (-0.470, 0.363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64BE4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800</w:t>
            </w:r>
          </w:p>
        </w:tc>
      </w:tr>
      <w:tr w:rsidR="008C439A" w:rsidRPr="00174B45" w14:paraId="2C9C0B3D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A1460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C87FB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Female*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9919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325, (-0.331, 0.3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3D6F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8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A1AD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699, (-0.375, 0.2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49FF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6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9BC3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5991, (-1.212, 0.013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682FD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55</w:t>
            </w:r>
          </w:p>
        </w:tc>
      </w:tr>
      <w:tr w:rsidR="008C439A" w:rsidRPr="00174B45" w14:paraId="5E89F5CA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7E93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ADCD1" w14:textId="77777777" w:rsidR="008C439A" w:rsidRPr="00277341" w:rsidRDefault="008C439A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5FEE3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3139, (3.146, 3.4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36D0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39637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4556, (4.314, 4.5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68ED9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316FC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9070, (3.623, 4.191)</w:t>
            </w: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5C101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8C439A" w:rsidRPr="00174B45" w14:paraId="6298154E" w14:textId="77777777" w:rsidTr="00F12974">
        <w:trPr>
          <w:trHeight w:val="315"/>
        </w:trPr>
        <w:tc>
          <w:tcPr>
            <w:tcW w:w="8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72996" w14:textId="77777777" w:rsidR="008C439A" w:rsidRPr="00277341" w:rsidRDefault="008C439A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34C37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FA309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6DEE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C1F40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7A148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3287C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51B61" w14:textId="77777777" w:rsidR="008C439A" w:rsidRPr="00277341" w:rsidRDefault="008C439A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7F762C98" w14:textId="77777777" w:rsidR="00721D34" w:rsidRDefault="008C439A">
      <w:bookmarkStart w:id="0" w:name="_GoBack"/>
      <w:bookmarkEnd w:id="0"/>
    </w:p>
    <w:sectPr w:rsidR="00721D34" w:rsidSect="008C439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9A"/>
    <w:rsid w:val="001618A9"/>
    <w:rsid w:val="00557F02"/>
    <w:rsid w:val="005B38DE"/>
    <w:rsid w:val="008817ED"/>
    <w:rsid w:val="008C439A"/>
    <w:rsid w:val="008F2328"/>
    <w:rsid w:val="008F4412"/>
    <w:rsid w:val="008F4DE4"/>
    <w:rsid w:val="00943FFF"/>
    <w:rsid w:val="009551F4"/>
    <w:rsid w:val="00A661B3"/>
    <w:rsid w:val="00AC5843"/>
    <w:rsid w:val="00AF5762"/>
    <w:rsid w:val="00D66DFE"/>
    <w:rsid w:val="00D744C0"/>
    <w:rsid w:val="00DB19A5"/>
    <w:rsid w:val="00DC01DD"/>
    <w:rsid w:val="00E5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AA3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43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7</Characters>
  <Application>Microsoft Macintosh Word</Application>
  <DocSecurity>0</DocSecurity>
  <Lines>13</Lines>
  <Paragraphs>3</Paragraphs>
  <ScaleCrop>false</ScaleCrop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7T13:24:00Z</dcterms:created>
  <dcterms:modified xsi:type="dcterms:W3CDTF">2022-06-27T13:24:00Z</dcterms:modified>
</cp:coreProperties>
</file>